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D8B25" w14:textId="1F891583" w:rsidR="0072231D" w:rsidRPr="00E96633" w:rsidRDefault="00E96633">
      <w:pPr>
        <w:rPr>
          <w:rFonts w:ascii="Times New Roman" w:hAnsi="Times New Roman" w:cs="Times New Roman"/>
          <w:sz w:val="24"/>
          <w:szCs w:val="24"/>
        </w:rPr>
      </w:pPr>
      <w:r w:rsidRPr="00E96633">
        <w:rPr>
          <w:rFonts w:ascii="Times New Roman" w:hAnsi="Times New Roman" w:cs="Times New Roman"/>
          <w:sz w:val="24"/>
          <w:szCs w:val="24"/>
        </w:rPr>
        <w:t>GRIPP2 Short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0"/>
        <w:gridCol w:w="8656"/>
      </w:tblGrid>
      <w:tr w:rsidR="00A426A5" w:rsidRPr="00E96633" w14:paraId="7C52CE66" w14:textId="77777777" w:rsidTr="00A426A5">
        <w:tc>
          <w:tcPr>
            <w:tcW w:w="4380" w:type="dxa"/>
          </w:tcPr>
          <w:p w14:paraId="62564F55" w14:textId="1A85C9F8" w:rsidR="00A426A5" w:rsidRPr="00E96633" w:rsidRDefault="00A426A5" w:rsidP="00E06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Section and topic</w:t>
            </w:r>
          </w:p>
        </w:tc>
        <w:tc>
          <w:tcPr>
            <w:tcW w:w="8656" w:type="dxa"/>
          </w:tcPr>
          <w:p w14:paraId="242E63B8" w14:textId="329EC206" w:rsidR="00A426A5" w:rsidRPr="00E96633" w:rsidRDefault="00A426A5" w:rsidP="00E06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</w:tr>
      <w:tr w:rsidR="00A426A5" w:rsidRPr="00E96633" w14:paraId="003C9AB5" w14:textId="77777777" w:rsidTr="00A426A5">
        <w:tc>
          <w:tcPr>
            <w:tcW w:w="4380" w:type="dxa"/>
          </w:tcPr>
          <w:p w14:paraId="0FC5228F" w14:textId="6E669540" w:rsidR="00A426A5" w:rsidRPr="00E96633" w:rsidRDefault="00A426A5" w:rsidP="00E966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8656" w:type="dxa"/>
          </w:tcPr>
          <w:p w14:paraId="64981C8A" w14:textId="77777777" w:rsidR="00A426A5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Report the aim of PPI in the study</w:t>
            </w:r>
          </w:p>
          <w:p w14:paraId="18CB7309" w14:textId="73659BC2" w:rsidR="00A426A5" w:rsidRPr="00FF7559" w:rsidRDefault="00A426A5" w:rsidP="00FF755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describe how a parent peer mentor (PPM) functioned to support involvement of parent-partners in research</w:t>
            </w:r>
          </w:p>
        </w:tc>
      </w:tr>
      <w:tr w:rsidR="00A426A5" w:rsidRPr="00E96633" w14:paraId="10AF7BC3" w14:textId="77777777" w:rsidTr="00A426A5">
        <w:tc>
          <w:tcPr>
            <w:tcW w:w="4380" w:type="dxa"/>
          </w:tcPr>
          <w:p w14:paraId="3007B605" w14:textId="5B8B78BE" w:rsidR="00A426A5" w:rsidRPr="00E96633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2. Methods</w:t>
            </w:r>
          </w:p>
        </w:tc>
        <w:tc>
          <w:tcPr>
            <w:tcW w:w="8656" w:type="dxa"/>
          </w:tcPr>
          <w:p w14:paraId="2DE68B4C" w14:textId="77777777" w:rsidR="00A426A5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Provide a clear description of the methods used for PPI in the study</w:t>
            </w:r>
          </w:p>
          <w:p w14:paraId="0B6B9978" w14:textId="34ABECE5" w:rsidR="00A426A5" w:rsidRDefault="00A426A5" w:rsidP="00FF755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team member included both academic and non-academic (i.e., parent-partners)</w:t>
            </w:r>
          </w:p>
          <w:p w14:paraId="25216B9E" w14:textId="7C196F00" w:rsidR="00A426A5" w:rsidRDefault="00A426A5" w:rsidP="00FF755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parent peer mentor collected information by contacting parent partners in the Network and documented interactions with parent-partners who provided consent</w:t>
            </w:r>
          </w:p>
          <w:p w14:paraId="32DEB45C" w14:textId="4CD964B7" w:rsidR="00A426A5" w:rsidRPr="003E558F" w:rsidRDefault="00A426A5" w:rsidP="003E558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earch trainee conducted an interview with a parent-peer mentor</w:t>
            </w:r>
          </w:p>
        </w:tc>
      </w:tr>
      <w:tr w:rsidR="00A426A5" w:rsidRPr="00E96633" w14:paraId="08349EE5" w14:textId="77777777" w:rsidTr="00A426A5">
        <w:tc>
          <w:tcPr>
            <w:tcW w:w="4380" w:type="dxa"/>
          </w:tcPr>
          <w:p w14:paraId="372BB3F8" w14:textId="58540026" w:rsidR="00A426A5" w:rsidRPr="00E96633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3. Study results</w:t>
            </w:r>
          </w:p>
        </w:tc>
        <w:tc>
          <w:tcPr>
            <w:tcW w:w="8656" w:type="dxa"/>
          </w:tcPr>
          <w:p w14:paraId="5F4D4621" w14:textId="77777777" w:rsidR="00A426A5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Outcomes-Report the result of PPI in the study, including both positive and negative outcomes</w:t>
            </w:r>
          </w:p>
          <w:p w14:paraId="2CEA7C9B" w14:textId="6E061EE1" w:rsidR="00A426A5" w:rsidRDefault="00A426A5" w:rsidP="00FF755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 partners provided their input, which helped better understanding of the context and interpretation of emerging themes when the preliminary findings were shared</w:t>
            </w:r>
          </w:p>
          <w:p w14:paraId="2F003A0D" w14:textId="439A685B" w:rsidR="00A426A5" w:rsidRDefault="00A426A5" w:rsidP="00FF755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PPM created the Figure of the manuscript</w:t>
            </w:r>
          </w:p>
          <w:p w14:paraId="22A3F98D" w14:textId="49170245" w:rsidR="00A426A5" w:rsidRPr="003E558F" w:rsidRDefault="00A426A5" w:rsidP="003E558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nt partners contributed to edits of the paper during the write-up phase</w:t>
            </w:r>
          </w:p>
        </w:tc>
      </w:tr>
      <w:tr w:rsidR="00A426A5" w:rsidRPr="00E96633" w14:paraId="6E1725C0" w14:textId="77777777" w:rsidTr="00A426A5">
        <w:tc>
          <w:tcPr>
            <w:tcW w:w="4380" w:type="dxa"/>
          </w:tcPr>
          <w:p w14:paraId="65C07B39" w14:textId="4EC4D5D2" w:rsidR="00A426A5" w:rsidRPr="00E96633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4. Discussion and Conclusions</w:t>
            </w:r>
          </w:p>
        </w:tc>
        <w:tc>
          <w:tcPr>
            <w:tcW w:w="8656" w:type="dxa"/>
          </w:tcPr>
          <w:p w14:paraId="27B59D93" w14:textId="77777777" w:rsidR="00A426A5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Outcomes- Comment on the extent to which PPI influenced the study overall. Describe positive and negative effects.</w:t>
            </w:r>
          </w:p>
          <w:p w14:paraId="199BF96E" w14:textId="79041FF5" w:rsidR="00A426A5" w:rsidRDefault="00A426A5" w:rsidP="00FF755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olvement of parent-partners in this study was helpful for researchers to better understand the context of the research Network where the role of the PPM evolved </w:t>
            </w:r>
          </w:p>
          <w:p w14:paraId="24443737" w14:textId="58BE9162" w:rsidR="00A426A5" w:rsidRPr="003E558F" w:rsidRDefault="00A426A5" w:rsidP="003E558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e were no substantial challenges or negative effects of engagement of parent-partners in this study</w:t>
            </w:r>
          </w:p>
        </w:tc>
      </w:tr>
      <w:tr w:rsidR="00A426A5" w:rsidRPr="00E96633" w14:paraId="18ABFA71" w14:textId="77777777" w:rsidTr="00A426A5">
        <w:tc>
          <w:tcPr>
            <w:tcW w:w="4380" w:type="dxa"/>
          </w:tcPr>
          <w:p w14:paraId="09101DDB" w14:textId="3ED52B2B" w:rsidR="00A426A5" w:rsidRPr="00E96633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 Reflections/critical perspective</w:t>
            </w:r>
          </w:p>
        </w:tc>
        <w:tc>
          <w:tcPr>
            <w:tcW w:w="8656" w:type="dxa"/>
          </w:tcPr>
          <w:p w14:paraId="3E1D3261" w14:textId="77777777" w:rsidR="00A426A5" w:rsidRDefault="00A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Comment critically on the st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96633">
              <w:rPr>
                <w:rFonts w:ascii="Times New Roman" w:hAnsi="Times New Roman" w:cs="Times New Roman"/>
                <w:sz w:val="24"/>
                <w:szCs w:val="24"/>
              </w:rPr>
              <w:t>, reflecting on the things that went well and those that did not, so others can learn from this experience</w:t>
            </w:r>
          </w:p>
          <w:p w14:paraId="4A560BA3" w14:textId="236A4DBD" w:rsidR="00A426A5" w:rsidRPr="003E558F" w:rsidRDefault="00A426A5" w:rsidP="003E558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engagement of two parent-partners in the team was a crucial component of this work, helping researchers better describe both “phenomena” of the PPM and the particular “context” in this case study. The input from the parent-partners contributed to the more nuanced understanding of what “peer” meant to support other parent-partners, most of whom were new to research fields, in the patient-oriented research network.</w:t>
            </w:r>
          </w:p>
        </w:tc>
      </w:tr>
    </w:tbl>
    <w:p w14:paraId="6815533D" w14:textId="77777777" w:rsidR="00E96633" w:rsidRDefault="00E96633"/>
    <w:sectPr w:rsidR="00E96633" w:rsidSect="00E96633">
      <w:pgSz w:w="16838" w:h="11906" w:orient="landscape" w:code="9"/>
      <w:pgMar w:top="1699" w:right="1699" w:bottom="1699" w:left="1987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A3246"/>
    <w:multiLevelType w:val="hybridMultilevel"/>
    <w:tmpl w:val="B4F21DB8"/>
    <w:lvl w:ilvl="0" w:tplc="E6F4BE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1F54607"/>
    <w:multiLevelType w:val="hybridMultilevel"/>
    <w:tmpl w:val="97ECE4B8"/>
    <w:lvl w:ilvl="0" w:tplc="18C8E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4A26B5D"/>
    <w:multiLevelType w:val="hybridMultilevel"/>
    <w:tmpl w:val="DA0EFC5A"/>
    <w:lvl w:ilvl="0" w:tplc="11D46FEA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CB412DE"/>
    <w:multiLevelType w:val="hybridMultilevel"/>
    <w:tmpl w:val="43C8D1C0"/>
    <w:lvl w:ilvl="0" w:tplc="25E06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2E919AE"/>
    <w:multiLevelType w:val="hybridMultilevel"/>
    <w:tmpl w:val="9C723C98"/>
    <w:lvl w:ilvl="0" w:tplc="63BC9E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81961366">
    <w:abstractNumId w:val="1"/>
  </w:num>
  <w:num w:numId="2" w16cid:durableId="928805663">
    <w:abstractNumId w:val="0"/>
  </w:num>
  <w:num w:numId="3" w16cid:durableId="801314591">
    <w:abstractNumId w:val="4"/>
  </w:num>
  <w:num w:numId="4" w16cid:durableId="180625494">
    <w:abstractNumId w:val="3"/>
  </w:num>
  <w:num w:numId="5" w16cid:durableId="630132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633"/>
    <w:rsid w:val="001A27D0"/>
    <w:rsid w:val="001F670E"/>
    <w:rsid w:val="003E558F"/>
    <w:rsid w:val="0072231D"/>
    <w:rsid w:val="008E2ADB"/>
    <w:rsid w:val="009C48E0"/>
    <w:rsid w:val="00A426A5"/>
    <w:rsid w:val="00E0637C"/>
    <w:rsid w:val="00E419C5"/>
    <w:rsid w:val="00E71ADC"/>
    <w:rsid w:val="00E96633"/>
    <w:rsid w:val="00FF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B1041E"/>
  <w15:chartTrackingRefBased/>
  <w15:docId w15:val="{387191BB-D72A-4322-9DA3-0567ED16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633"/>
    <w:pPr>
      <w:ind w:left="840"/>
    </w:pPr>
  </w:style>
  <w:style w:type="paragraph" w:styleId="Revision">
    <w:name w:val="Revision"/>
    <w:hidden/>
    <w:uiPriority w:val="99"/>
    <w:semiHidden/>
    <w:rsid w:val="00FF7559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ko Yamaguchi</dc:creator>
  <cp:keywords/>
  <dc:description/>
  <cp:lastModifiedBy>Yamaguchi Sakiko</cp:lastModifiedBy>
  <cp:revision>2</cp:revision>
  <dcterms:created xsi:type="dcterms:W3CDTF">2023-09-06T18:53:00Z</dcterms:created>
  <dcterms:modified xsi:type="dcterms:W3CDTF">2023-09-06T18:53:00Z</dcterms:modified>
</cp:coreProperties>
</file>